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abbit stent implantation model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rabbits were anesthetized using a cocktail of Ketamine 35mg/kg and Xylazine 5mg/kg, followed by isoflurane gas anaesthesia. Blood was withdrawn and heparinised in heparin gas tubes (BD Vacutainer, BD, Playmouth, UK). After intravenous administration of heparin 100IU/kg, the left common carotid artery was cannulated with a 5F sheath introducer (Avanti +, Cordis , Fremont, USA). Under fluoroscopic guidance (Hexabrix 300; Philips BV, Eindhoven, The Netherlands) bilateral iliac artery injury was performed using an inflated 3.0 x 10mm balloon catheter </w:t>
      </w:r>
      <w:bookmarkStart w:id="0" w:name="OLE_LINK1"/>
      <w:r>
        <w:rPr>
          <w:lang w:val="en-GB"/>
        </w:rPr>
        <w:t xml:space="preserve">(Orbus Neich, Hoevelaken, The Netherlands; 1.2:1.0 diameter ratio compared with normal vessel, mostly achieved at 10 atm) </w:t>
      </w:r>
      <w:bookmarkEnd w:id="0"/>
      <w:r>
        <w:rPr>
          <w:lang w:val="en-GB"/>
        </w:rPr>
        <w:t>which was pulled through the external iliac artery (EIA) and deflated before removal. Subsequently, a BMS or anti- ApoA-I-coated stent was randomly placed at either side, by inflating the delivery balloon 1mm distal to the internal iliac branch, which is held for 10 seconds at a pressure of 9 atm. Stent position and patency was checked using fluoroscop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3:07:00Z</dcterms:created>
  <dc:creator>acstrang</dc:creator>
  <dc:description/>
  <cp:keywords/>
  <dc:language>en-US</dc:language>
  <cp:lastModifiedBy>acstrang</cp:lastModifiedBy>
  <dcterms:modified xsi:type="dcterms:W3CDTF">2015-01-04T13:08:00Z</dcterms:modified>
  <cp:revision>2</cp:revision>
  <dc:subject/>
  <dc:title>Rabbit stent implantation model</dc:title>
</cp:coreProperties>
</file>